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9E9" w:rsidRPr="00D567C5" w:rsidRDefault="008F59E9" w:rsidP="008F59E9">
      <w:pPr>
        <w:widowControl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 w:hint="eastAsia"/>
          <w:b/>
          <w:sz w:val="24"/>
        </w:rPr>
        <w:t xml:space="preserve">Appendix </w:t>
      </w:r>
      <w:r>
        <w:rPr>
          <w:rFonts w:ascii="Times New Roman" w:hAnsi="Times New Roman" w:hint="eastAsia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1. </w:t>
      </w:r>
      <w:r w:rsidRPr="00D567C5">
        <w:rPr>
          <w:rFonts w:ascii="Times New Roman" w:hAnsi="Times New Roman"/>
          <w:b/>
          <w:sz w:val="24"/>
        </w:rPr>
        <w:t>Information li</w:t>
      </w:r>
      <w:r>
        <w:rPr>
          <w:rFonts w:ascii="Times New Roman" w:hAnsi="Times New Roman"/>
          <w:b/>
          <w:sz w:val="24"/>
        </w:rPr>
        <w:t>st for data collection</w:t>
      </w:r>
    </w:p>
    <w:tbl>
      <w:tblPr>
        <w:tblpPr w:leftFromText="142" w:rightFromText="142" w:vertAnchor="text" w:tblpY="1"/>
        <w:tblOverlap w:val="never"/>
        <w:tblW w:w="8520" w:type="dxa"/>
        <w:tblInd w:w="93" w:type="dxa"/>
        <w:tblLook w:val="00A0" w:firstRow="1" w:lastRow="0" w:firstColumn="1" w:lastColumn="0" w:noHBand="0" w:noVBand="0"/>
      </w:tblPr>
      <w:tblGrid>
        <w:gridCol w:w="8520"/>
      </w:tblGrid>
      <w:tr w:rsidR="008F59E9" w:rsidRPr="00AA5A90" w:rsidTr="001531EF">
        <w:trPr>
          <w:trHeight w:val="36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 xml:space="preserve">Part I. </w:t>
            </w:r>
            <w:r w:rsidRPr="00AA5A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For maternal and child health division of the local health agency&gt;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asic information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screening facilities in the district: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2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Screening strategy in the district: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universal screening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</w:t>
            </w: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ja-JP"/>
              </w:rPr>
              <w:t>s</w:t>
            </w: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ective screening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3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Methods of screening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         OAE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         OAE+AABR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4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Standard price of screening test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first stage + second stage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5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diagnostic center(s) assigned by the local health agency: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6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Methods of diagnosis tests (please give details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7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Standard price of diagnostic test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8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Referral system between screening facilities and diagnostic center(s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ye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   no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9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live-born neonates in 200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 (in the surveyed district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0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live-born neonates in 200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 (in the located province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1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Proportion of neonates with high risk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. Prevalence of neonatal hearing los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ind w:firstLine="120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) in the general population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        (2) in those with high risk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4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neonates who were screened in 200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5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neonates referred after the screening results (in 200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9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1) R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eferral rate in the first step: 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2) F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ollow-up rate to the second step: 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(3) L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oss rate to the second step: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4) R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eferral rate in the second step: 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6. Sensitivity and specificity of screening technique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        (1) Sensitivity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        (2) Specificity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7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infants diagnosed among those screened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(1)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diagnosed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within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6 months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(+)        (-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(2)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diagnosed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after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6 months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(+)        (-)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18.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Number of infants intervened among those diagnosed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(1)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intervened within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  (2)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 xml:space="preserve"> intervened </w:t>
            </w: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after </w:t>
            </w:r>
            <w:r w:rsidRPr="00AA5A90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9. Number of follow-ups to high-risk infants</w:t>
            </w:r>
          </w:p>
        </w:tc>
      </w:tr>
      <w:tr w:rsidR="008F59E9" w:rsidRPr="00AA5A90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AA5A90" w:rsidRDefault="008F59E9" w:rsidP="001531EF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AA5A90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0. Number of infants passed the screening test but detected the disorder during the follow-up</w:t>
            </w:r>
          </w:p>
        </w:tc>
      </w:tr>
    </w:tbl>
    <w:p w:rsidR="008F59E9" w:rsidRPr="00D567C5" w:rsidRDefault="008F59E9" w:rsidP="008F59E9">
      <w:pPr>
        <w:rPr>
          <w:rFonts w:ascii="Times New Roman" w:hAnsi="Times New Roman"/>
          <w:sz w:val="24"/>
        </w:rPr>
      </w:pPr>
    </w:p>
    <w:tbl>
      <w:tblPr>
        <w:tblpPr w:leftFromText="142" w:rightFromText="142" w:vertAnchor="text" w:tblpY="1"/>
        <w:tblOverlap w:val="never"/>
        <w:tblW w:w="8556" w:type="dxa"/>
        <w:tblInd w:w="-36" w:type="dxa"/>
        <w:tblLook w:val="00A0" w:firstRow="1" w:lastRow="0" w:firstColumn="1" w:lastColumn="0" w:noHBand="0" w:noVBand="0"/>
      </w:tblPr>
      <w:tblGrid>
        <w:gridCol w:w="8556"/>
      </w:tblGrid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sz w:val="24"/>
              </w:rPr>
              <w:t>Part II-1. &lt;For screening facilities in the district&gt;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Cost for neonatal hearing screening program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&lt;program level cost&gt;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Labour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wage and bonus of medical staff engaged in neonatal screening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Fixed capital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building space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screening machine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office and medical equipment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Operating and management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outreach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follow-up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occupational education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management of database and case records</w:t>
            </w:r>
          </w:p>
        </w:tc>
      </w:tr>
      <w:tr w:rsidR="008F59E9" w:rsidRPr="00D567C5" w:rsidTr="001531EF">
        <w:trPr>
          <w:trHeight w:val="285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Overhead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electricity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communication fee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maintenance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Consumable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medical supplies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office equipment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Depreciation</w:t>
            </w:r>
          </w:p>
        </w:tc>
      </w:tr>
      <w:tr w:rsidR="008F59E9" w:rsidRPr="00D567C5" w:rsidTr="001531EF">
        <w:trPr>
          <w:trHeight w:val="300"/>
        </w:trPr>
        <w:tc>
          <w:tcPr>
            <w:tcW w:w="85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depreciation rate of fixed capital</w:t>
            </w:r>
          </w:p>
        </w:tc>
      </w:tr>
    </w:tbl>
    <w:p w:rsidR="008F59E9" w:rsidRPr="006F119F" w:rsidRDefault="008F59E9" w:rsidP="008F59E9">
      <w:pPr>
        <w:rPr>
          <w:rFonts w:ascii="Times" w:hAnsi="Times" w:cs="Times"/>
          <w:sz w:val="24"/>
        </w:rPr>
      </w:pPr>
    </w:p>
    <w:tbl>
      <w:tblPr>
        <w:tblpPr w:leftFromText="142" w:rightFromText="142" w:vertAnchor="text" w:tblpY="1"/>
        <w:tblOverlap w:val="never"/>
        <w:tblW w:w="8520" w:type="dxa"/>
        <w:tblInd w:w="93" w:type="dxa"/>
        <w:tblLook w:val="00A0" w:firstRow="1" w:lastRow="0" w:firstColumn="1" w:lastColumn="0" w:noHBand="0" w:noVBand="0"/>
      </w:tblPr>
      <w:tblGrid>
        <w:gridCol w:w="8520"/>
      </w:tblGrid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sz w:val="24"/>
              </w:rPr>
            </w:pPr>
          </w:p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sz w:val="24"/>
              </w:rPr>
              <w:t>Part II-2. &lt;For diagnostic center(s) and rehabilitation center(s) in the district&gt;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lastRenderedPageBreak/>
              <w:t>Basic Information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Interventions provided in this facility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pharmaceutical treatment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surgical treatment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fitting hearing aid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fitting cochlear implant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auditory and linguistic training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i/>
                <w:iCs/>
                <w:sz w:val="24"/>
              </w:rPr>
              <w:t xml:space="preserve">   social-family rehabilitation guidance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Costs estimate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&lt;Facility side&gt;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Labour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Fixed capital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building space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machines for auditory te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office and medical equipment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Operating and management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occupational education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management of database and case record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Overhead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electricity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communication fee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maintenance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Consumable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medical supplie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 office use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Depreciation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 xml:space="preserve">     depreciation rate of fixed capital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D567C5">
              <w:rPr>
                <w:rFonts w:ascii="Times New Roman" w:hAnsi="Times New Roman"/>
                <w:b/>
                <w:bCs/>
                <w:i/>
                <w:iCs/>
                <w:sz w:val="24"/>
              </w:rPr>
              <w:t>&lt;Patient side&gt;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Medical and auditory tests for diagnosi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Pharmaceutical costs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Surgery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Hearing aid / cochlear implant</w:t>
            </w:r>
          </w:p>
        </w:tc>
      </w:tr>
      <w:tr w:rsidR="008F59E9" w:rsidRPr="00D567C5" w:rsidTr="001531EF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F59E9" w:rsidRPr="00D567C5" w:rsidRDefault="008F59E9" w:rsidP="001531EF">
            <w:pPr>
              <w:rPr>
                <w:rFonts w:ascii="Times New Roman" w:hAnsi="Times New Roman"/>
                <w:sz w:val="24"/>
              </w:rPr>
            </w:pPr>
            <w:r w:rsidRPr="00D567C5">
              <w:rPr>
                <w:rFonts w:ascii="Times New Roman" w:hAnsi="Times New Roman"/>
                <w:sz w:val="24"/>
              </w:rPr>
              <w:t>Rehabilitation course (unit cost × duration)</w:t>
            </w:r>
          </w:p>
        </w:tc>
      </w:tr>
    </w:tbl>
    <w:p w:rsidR="00240313" w:rsidRDefault="00240313"/>
    <w:sectPr w:rsidR="002403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9E9"/>
    <w:rsid w:val="00240313"/>
    <w:rsid w:val="008F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9E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8F59E9"/>
    <w:rPr>
      <w:rFonts w:ascii="Calibri" w:eastAsia="ＭＳ 明朝" w:hAnsi="Calibri" w:cs="Calibri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9E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qFormat/>
    <w:rsid w:val="008F59E9"/>
    <w:rPr>
      <w:rFonts w:ascii="Calibri" w:eastAsia="ＭＳ 明朝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8</Words>
  <Characters>2958</Characters>
  <Application>Microsoft Office Word</Application>
  <DocSecurity>0</DocSecurity>
  <Lines>24</Lines>
  <Paragraphs>6</Paragraphs>
  <ScaleCrop>false</ScaleCrop>
  <Company/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1</cp:revision>
  <dcterms:created xsi:type="dcterms:W3CDTF">2012-12-20T05:37:00Z</dcterms:created>
  <dcterms:modified xsi:type="dcterms:W3CDTF">2012-12-20T05:38:00Z</dcterms:modified>
</cp:coreProperties>
</file>